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#include "stdafx.h"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#include &lt;stdio.h&g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#include "Timer.h"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#include &lt;fstream&g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#include &lt;iostream&g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#include &lt;queue&g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#include&lt;stack&g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#include &lt;cstring&g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#include &lt;string&g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#include &lt;bitset&g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using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namespac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std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ypedef struct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width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heigh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unsigned int *elements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 Matrix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ypedef struct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width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heigh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ool *elements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 Matrix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ypedef struct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width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heigh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*elements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 Matrix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truct Tree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data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rul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*lef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*right; 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truct Tree *newTreeNode(int data)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*node =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new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Tre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node-&gt;data = data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node-&gt;left = NUL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node-&gt;right = NUL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node-&gt;rule = 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retur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nod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__global__ void kernel(Tree * G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 Tree * G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 int *out,Matrix headers,Matrix rules,Matrix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vs,Matrix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vd,Matrix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bitvs,Matrix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bitvd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{  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i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 &lt; ceilf(headers.height/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07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+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++){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index=threadIdx.x + i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072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+ blockIdx.x 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768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dex&lt;headers.height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headers.elements[index+header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headers.elements[index+header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headers.elements[index+header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headers.elements[index+header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4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headers.elements[index+header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4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*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G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*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G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*temp;</w:t>
      </w:r>
    </w:p>
    <w:p>
      <w:pPr>
        <w:spacing w:before="0" w:after="0" w:line="240"/>
        <w:ind w:right="0" w:left="0" w:firstLine="0"/>
        <w:jc w:val="righ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cha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src[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cha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dest[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i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(int j 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 j &gt;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 --j)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(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amp; 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 j)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rc[i]=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rc[i]=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++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(int j 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 j &gt;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 --j)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(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amp; 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 j)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dest[i]=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dest[i]=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++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//---------------------------------------------------------input Source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cha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s[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00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cha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as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[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0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;</w:t>
      </w:r>
      <w:r>
        <w:rPr>
          <w:rFonts w:ascii="Calibri" w:hAnsi="Calibri" w:cs="Calibri" w:eastAsia="Calibri"/>
          <w:color w:val="FF0000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j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right"/>
        <w:rPr>
          <w:rFonts w:ascii="Times New Roman" w:hAnsi="Times New Roman" w:cs="Times New Roman" w:eastAsia="Times New Roman"/>
          <w:color w:val="FF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whil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j &lt;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2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amp;&amp; 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!= NULL){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&gt;rule != 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//this node has a bitset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emp=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src[j] == 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 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&gt;lef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src[j] == 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 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&gt;righ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j++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Ns=temp-&gt;rul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//////////////////////////////////////////////////dst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j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whil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j &lt;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2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amp;&amp; 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!= NULL){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&gt;rule != 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//this node has a bitset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emp=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dest[j] == 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 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&gt;lef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dest[j] == 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 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&gt;righ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j++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C0504D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Nd=temp-&gt;rul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i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&lt;rules.height;i++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bitvs.elements[Ns+bitvs.height*i]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amp;&amp; bitvd.elements[Nd+bitvd.height*i]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[i]=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[i]=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i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&lt;abitvs.width;i++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abitvs.elements[Ns+abitvs.height*i]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amp;&amp; abitvd.elements[Nd+abitvd.height*i]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as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[i]=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as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[i]=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righ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j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f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whil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j&lt;abitvs.width &amp;&amp; f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as[j]==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i=j*(rules.height/abitvs.width);i&lt;j*(rules.height/abitvs.width)+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++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s[i]==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nrule=i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(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4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= rules.elements[nrule+rule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4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 || rules.elements[nrule+rule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4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 =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// potocol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amp;&amp; 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gt;= rules.elements[nrule+rule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 //&amp;&amp; sport &gt;= fsport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amp;&amp; 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= rules.elements[nrule+rule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 //&amp;&amp; sport &lt;= esport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amp;&amp; 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gt;= rules.elements[nrule+rule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 //&amp;&amp; dport &gt;= fdport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amp;&amp; 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= rules.elements[nrule+rule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){ //&amp;&amp; dport &lt;= edport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out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[index] = nrul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f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//if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as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j++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//while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//for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all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headers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truct Tree* insertTreeNode(struct Tree *node, int data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node == NULL) 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node = newTreeNode(data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retur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nod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data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amp;&amp; node-&gt;left &amp;&amp; node-&gt;left-&gt;data =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node=node-&gt;lef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retur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nod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data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amp;&amp; node-&gt;right &amp;&amp; node-&gt;right-&gt;data =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node=node-&gt;righ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retur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nod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data =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{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node-&gt;left = insertTreeNode(node-&gt;left,data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node=node-&gt;lef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data =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node-&gt;right = insertTreeNode(node-&gt;right,data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node=node-&gt;righ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retur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nod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void traverse(Tree * 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Tree * 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Tree * p)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queue&lt;Tree*&gt; q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= NULL)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retur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q.push(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i=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whil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!q.empty())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Tree *tmpNode = q.front(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q.pop(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+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[i].data=tmpNode-&gt;data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[i].rule=tmpNode-&gt;rul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tmpNode-&gt;left!=NULL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[i].left=(++p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[i].left=NUL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tmpNode-&gt;right!=NULL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[i].right=(++p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[i].right=NUL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tmpNode-&gt;left != NULL)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    q.push(tmpNode-&gt;left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tmpNode-&gt;right != NULL)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    q.push(tmpNode-&gt;right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treeSize(struct Tree *node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node == NULL)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retur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retur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treeSize(node-&gt;left) +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+ treeSize(node-&gt;right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tring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NToB(int str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tring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sr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(int j 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8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 j &gt;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 --j)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(str &amp; 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 j)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r+=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"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r+=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"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retur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sr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tring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IPtoBin(string Ip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tring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bin,sub,m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x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n=""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x=Ip.find('.'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u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Ip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x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n+=NToB(atoi(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u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c_str())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u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Ip.substr(x+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Ip.length()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x=x+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+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u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find('.'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u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sub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x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n+=NToB(atoi(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u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c_str())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u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Ip.substr(x+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Ip.length()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x=x+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+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u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find('.'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u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sub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x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n+=NToB(atoi(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u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c_str())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u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Ip.substr(x+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Ip.length()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x=x+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+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u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find('/'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u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sub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x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n+=NToB(atoi(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u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c_str())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x=Ip.find('/'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u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Ip.substr(x+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Ip.length()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p=bin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atoi(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u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c_str()))+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*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retur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Ip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unsigned int BintoInt(string Ip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p==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*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retur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unsigned int num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j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i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&lt;Ip.length()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++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p.substr(i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==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num+=pow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j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j--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retur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num;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unsigned int HextoInt(string protocol)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a,b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protocol==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x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00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/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x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00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retur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protocol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==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f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5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 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protocol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==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e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4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 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protocol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==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d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3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 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protocol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==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c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 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protocol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==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b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 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protocol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==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a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           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=atoi(protocol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.c_str()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                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protocol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==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f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5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 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protocol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==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e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4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 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protocol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==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d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3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 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protocol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==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c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 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protocol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==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b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 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protocol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==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a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               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=atoi(protocol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.c_str()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                    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retur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((a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6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+(b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void CPU(Tree * tree_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Tree * tree_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 Matrix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out,Matrix headers,Matrix rules,Matrix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vs,Matrix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vd,int numrule,Matrix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bitvs,Matrix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bitvd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index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ndex&lt;headers.height;index++)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acm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*temp;//for rule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*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//for rule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*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//for rule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tree_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tree_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cha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src[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cha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dest[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i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(int j 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 j &gt;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 --j)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(headers.elements[index] &amp; 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 j)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rc[i]=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                           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rc[i]=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                                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++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(int j 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 j &gt;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 --j)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(headers.elements[index+headers.height] &amp; 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 j)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dest[i]=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                                   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dest[i]=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                                        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++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//---------------------------------------------------------input Source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set&lt;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00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gt; s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set&lt;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0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gt; as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Ns,Nd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j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whil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j &lt;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2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amp;&amp; 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!= NULL){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&gt;rule != 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//this node has a bitset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emp=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src[j] == 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 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&gt;lef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cm+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src[j] == 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 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&gt;righ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cm+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j++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Ns = temp-&gt;rul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//////////////////////////////////////////////////dst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j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whil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j &lt;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2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amp;&amp; 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!= NULL){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&gt;rule != 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//this node has a bitset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emp=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dest[j] == 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 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&gt;lef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cm+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 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dest[j] == '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' 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&gt;righ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cm+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j++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Nd=temp-&gt;rul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i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&lt;rules.height;i++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bitvs.elements[Ns+bitvs.height*i]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amp;&amp; bitvd.elements[Nd+bitvd.height*i]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[i]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                                                                   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[i]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                                                                        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i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&lt;abitvs.width;i++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abitvs.elements[Ns+abitvs.height*i]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amp;&amp; abitvd.elements[Nd+abitvd.height*i]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as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[i]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                                                                           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as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[i]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                                                                                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j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f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whil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j&lt;abitvs.width &amp;&amp; f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cm+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as[j]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i=j*(rules.height/abitvs.width);i&lt;j*(rules.height/abitvs.width)+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++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cm+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s[i]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nrule=i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(headers.elements[index+header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4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 == rules.elements[nrule+rule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4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 || rules.elements[nrule+rule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4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 =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// potocol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amp;&amp; headers.elements[index+header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 &gt;= rules.elements[nrule+rule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 //&amp;&amp; sport &gt;= fsport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amp;&amp; headers.elements[index+header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 &lt;= rules.elements[nrule+rule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 //&amp;&amp; sport &lt;= esport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amp;&amp; headers.elements[index+header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 &gt;= rules.elements[nrule+rule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 //&amp;&amp; dport &gt;= fdport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amp;&amp; headers.elements[index+header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 &lt;= rules.elements[nrule+rule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){ //&amp;&amp; dport &lt;= edport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out.elements[index] = nrul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f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//if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as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j++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//while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out.elements[index+out.height]=acm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//for(all headers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righ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                                                                                                    int main(void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const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int numrule 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00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  <w:r>
        <w:rPr>
          <w:rFonts w:ascii="Calibri" w:hAnsi="Calibri" w:cs="Calibri" w:eastAsia="Calibri"/>
          <w:color w:val="FF0000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const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int nAggregate 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  <w:r>
        <w:rPr>
          <w:rFonts w:ascii="Calibri" w:hAnsi="Calibri" w:cs="Calibri" w:eastAsia="Calibri"/>
          <w:color w:val="FF0000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///////////////////////////////////////////////////////////open fil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fstream readf(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ACL-ABVFilters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k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ios::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!readf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cerr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File can not open!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   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xit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tring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src,dst,fsport,esport,fdport,edport,mask,z,pro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Matrix rules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rules.width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5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rules.height=numrul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ize_t size = rules.width * rules.height * sizeof(unsigned int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rules.elements = (unsigned int *)malloc(siz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Matrix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vs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vs.width=numrul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vs.height=numrul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ize = bitvs.width * bitvs.height * sizeof(bool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vs.elements = (bool *)malloc(siz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Matrix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vd;</w:t>
      </w:r>
      <w:r>
        <w:rPr>
          <w:rFonts w:ascii="Calibri" w:hAnsi="Calibri" w:cs="Calibri" w:eastAsia="Calibri"/>
          <w:color w:val="FF0000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vd.width=numrul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vd.height=numrul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ize = bitvd.width * bitvd.height * sizeof(bool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vd.elements = (bool *)malloc(siz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i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&lt;numrule*numrule;i++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vs.elements[i]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vd.elements[i]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*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 newTreeNode(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*found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*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 newTreeNode(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;</w:t>
      </w:r>
      <w:r>
        <w:rPr>
          <w:rFonts w:ascii="Calibri" w:hAnsi="Calibri" w:cs="Calibri" w:eastAsia="Calibri"/>
          <w:color w:val="00B050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js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jd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lock_t start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lock_t end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i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&lt;numrule;i++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readf&gt;&gt;src&gt;&gt;dst&gt;&gt;fsport&gt;&gt;z&gt;&gt;esport&gt;&gt;fdport&gt;&gt;z&gt;&gt;edport&gt;&gt;pro&gt;&gt;mask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rc=src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src.length()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rules.elements[i+rule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=atoi(fsport.c_str());//first sport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rules.elements[i+rule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=atoi(esport.c_str());//end sport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rules.elements[i+rule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=atoi(fdport.c_str());//first dport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rules.elements[i+rule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=atoi(edport.c_str());//end destination port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rules.elements[i+rules.height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4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=HextoInt(pro);//pro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set&lt;numrule&gt; 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  <w:r>
        <w:rPr>
          <w:rFonts w:ascii="Calibri" w:hAnsi="Calibri" w:cs="Calibri" w:eastAsia="Calibri"/>
          <w:color w:val="FF0000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////create tree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PtoBin(src).length()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{</w:t>
      </w:r>
      <w:r>
        <w:rPr>
          <w:rFonts w:ascii="Calibri" w:hAnsi="Calibri" w:cs="Calibri" w:eastAsia="Calibri"/>
          <w:color w:val="FF0000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found = 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else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tring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Ips = IPtoBin(src).c_str();//ip source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found=insertTreeNode(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atoi(Ips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.c_str()));//bit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&gt;rule != 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{</w:t>
      </w:r>
      <w:r>
        <w:rPr>
          <w:rFonts w:ascii="Calibri" w:hAnsi="Calibri" w:cs="Calibri" w:eastAsia="Calibri"/>
          <w:color w:val="FF0000"/>
          <w:spacing w:val="0"/>
          <w:position w:val="0"/>
          <w:sz w:val="22"/>
          <w:shd w:fill="auto" w:val="clear"/>
        </w:rPr>
        <w:t xml:space="preserve"> </w:t>
      </w:r>
    </w:p>
    <w:p>
      <w:p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120" w:leader="none"/>
        </w:tabs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t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t&lt;numrule;t++){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bitvs.elements[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&gt;rule+bitvs.height*t]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[t]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j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whil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ps.substr(j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 != 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*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{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//rest bits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found-&gt;rule != 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t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t&lt;numrule;t++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bitvs.elements[found-&gt;rule+bitvs.height*t]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[t]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found=insertTreeNode(found,atoi(Ips.substr(j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.c_str())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j++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found-&gt;rule==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{</w:t>
      </w:r>
      <w:r>
        <w:rPr>
          <w:rFonts w:ascii="Calibri" w:hAnsi="Calibri" w:cs="Calibri" w:eastAsia="Calibri"/>
          <w:color w:val="FF0000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found-&gt;rule=js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js++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FF0000"/>
          <w:spacing w:val="0"/>
          <w:position w:val="0"/>
          <w:sz w:val="22"/>
          <w:shd w:fill="auto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vs.elements[found-&gt;rule + bitvs.height*i]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t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t&lt;numrule;t++){</w:t>
      </w:r>
      <w:r>
        <w:rPr>
          <w:rFonts w:ascii="Calibri" w:hAnsi="Calibri" w:cs="Calibri" w:eastAsia="Calibri"/>
          <w:color w:val="FF0000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[t]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vs.elements[found-&gt;rule+bitvs.height*t]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tack&lt;Tree*&gt; s;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tack&lt;Tree*&gt; s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.push(found); s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push(found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whil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!s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empty())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*temp = s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top(); s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pop(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temp-&gt;left!= NULL)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.push(temp-&gt;left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push(temp-&gt;left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temp-&gt;right != NULL)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.push(temp-&gt;right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push(temp-&gt;right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whil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!s.empty()) {// s is list of all child nodes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*temp = s.top(); s.pop(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temp-&gt;rule != 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t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t&lt;numrule;t++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bitvs.elements[found-&gt;rule + bitvs.height*t] =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vs.elements[temp-&gt;rule+bitvs.height*t]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righ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///////////////////////////////////////////////////////////////////////destinatio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set&lt;numrule&gt; 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PtoBin(dst).length()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found = 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els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string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Ipd = IPtoBin(dst).c_str();//ip destination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found=insertTreeNode(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atoi(Ipd.substr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.c_str())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&gt;rule != 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t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t&lt;numrule;t++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bitvd.elements[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&gt;rule+bitvd.height*t]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[t]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j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whil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pd.substr(j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 != 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*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{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found-&gt;rule != 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t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t&lt;numrule;t++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bitvd.elements[found-&gt;rule+bitvd.height*t]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[t]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found=insertTreeNode(found,atoi(Ipd.substr(j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.c_str())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j++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found-&gt;rule==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found-&gt;rule=jd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jd++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vd.elements[found-&gt;rule + bitvd.height*i]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t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t&lt;numrule;t++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b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[t]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vd.elements[found-&gt;rule+bitvd.height*t]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.push(found); s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push(found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whil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!s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empty())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*temp = s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top(); s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pop(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temp-&gt;left!= NULL)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.push(temp-&gt;left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push(temp-&gt;left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temp-&gt;right != NULL) 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.push(temp-&gt;right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push(temp-&gt;right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whil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!s.empty()) {// s is list of all child nodes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*temp = s.top(); s.pop(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temp-&gt;rule != 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t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t&lt;numrule;t++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bitvd.elements[found-&gt;rule + bitvd.height*t] =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bitvd.elements[temp-&gt;rule+bitvd.height*t]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//all rules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///////////////////////////////////////////////////////////////// create Agregate BV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Matrix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bitvs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bitvs.width=(numrule/nAggregate);//****************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bitvs.height=numrul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ize = abitvs.width * abitvs.height * sizeof(bool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bitvs.elements = (bool *)malloc(siz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Matrix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bitvd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bitvd.width=(numrule/nAggregate);//*******************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bitvd.height=numrul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ize = abitvd.width * abitvd.height * sizeof(bool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bitvd.elements = (bool *)malloc(siz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i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&lt;abitvd.width*abitvd.height;i++){</w:t>
      </w:r>
      <w:r>
        <w:rPr>
          <w:rFonts w:ascii="Calibri" w:hAnsi="Calibri" w:cs="Calibri" w:eastAsia="Calibri"/>
          <w:color w:val="FF0000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bitvs.elements[i]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bitvd.elements[i]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right"/>
        <w:rPr>
          <w:rFonts w:ascii="Consolas" w:hAnsi="Consolas" w:cs="Consolas" w:eastAsia="Consolas"/>
          <w:color w:val="C0504D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i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&lt;numrule;i++){</w:t>
      </w:r>
      <w:r>
        <w:rPr>
          <w:rFonts w:ascii="Calibri" w:hAnsi="Calibri" w:cs="Calibri" w:eastAsia="Calibri"/>
          <w:color w:val="FF0000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j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j&lt;numrule/nAggregate;j++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f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k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k&lt;nAggregate;k++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bitvs.elements[i+bitvs.height*(k+(j*nAggregate))] =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f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f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bitvs.elements[i+abitvs.height*j]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i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&lt;numrule;i++){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j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j&lt;numrule/nAggregate;j++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f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k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k&lt;nAggregate;k++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bitvd.elements[i+bitvd.height*(k+(j*nAggregate))] ==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f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f=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bitvd.elements[i+abitvd.height*j]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//////////////////////////////////////////////////////////////////////////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size of tree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: 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treeSize(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size of tree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: 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treeSize(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const 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8545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  <w:r>
        <w:rPr>
          <w:rFonts w:ascii="Calibri" w:hAnsi="Calibri" w:cs="Calibri" w:eastAsia="Calibri"/>
          <w:color w:val="C0504D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const 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8004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  <w:r>
        <w:rPr>
          <w:rFonts w:ascii="Calibri" w:hAnsi="Calibri" w:cs="Calibri" w:eastAsia="Calibri"/>
          <w:color w:val="FF0000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righ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* tree_d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* tree_d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Malloc((void **)&amp;tree_d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 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* sizeof(Tree)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Malloc((void **)&amp;tree_d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 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* sizeof(Tree)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_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[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* p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 tree_d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averse(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_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p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_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[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ee * p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 tree_d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traverse(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_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p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/////////////////////////////////////////////////////////////////////////////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const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int numtrace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00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  <w:r>
        <w:rPr>
          <w:rFonts w:ascii="Calibri" w:hAnsi="Calibri" w:cs="Calibri" w:eastAsia="Calibri"/>
          <w:color w:val="4F81BD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Matrix headers;</w:t>
      </w:r>
      <w:r>
        <w:rPr>
          <w:rFonts w:ascii="Calibri" w:hAnsi="Calibri" w:cs="Calibri" w:eastAsia="Calibri"/>
          <w:color w:val="F79646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headers.width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5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headers.height=numtrac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ize = headers.width * headers.height * sizeof(unsigned int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headers.elements = (unsigned int *)malloc(siz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fstream readtrace(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ACL-ABVFilters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k_trace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k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ios::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;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unsigned int s,d,sp,dp,pr,z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i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&lt;numtrace;i++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readtrace&gt;&gt;s&gt;&gt;d&gt;&gt;sp&gt;&gt;dp&gt;&gt;pr&gt;&gt;z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gt;&gt;z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headers.elements[i]=s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headers.elements[i+numtrace]=d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headers.elements[i+numtrace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=sp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headers.elements[i+numtrace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=dp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headers.elements[i+numtrace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4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]=pr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int * output_d;</w:t>
      </w:r>
      <w:r>
        <w:rPr>
          <w:rFonts w:ascii="Calibri" w:hAnsi="Calibri" w:cs="Calibri" w:eastAsia="Calibri"/>
          <w:color w:val="92D050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Malloc((void **)&amp;output_d, numtrace* sizeof(int)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Matrix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output;//answer rules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output.width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output.height=numtrac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ize = output.width * output.height * sizeof(int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output.elements = (int *)malloc(siz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Matrix d_r;</w:t>
      </w:r>
      <w:r>
        <w:rPr>
          <w:rFonts w:ascii="Calibri" w:hAnsi="Calibri" w:cs="Calibri" w:eastAsia="Calibri"/>
          <w:color w:val="000000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d_r.width = rules.width; d_r.height = rules.heigh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ize = d_r.width * d_r.height * sizeof(unsigned int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Malloc((void **)&amp;d_r.elements, siz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Matrix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d_bvs;</w:t>
      </w:r>
      <w:r>
        <w:rPr>
          <w:rFonts w:ascii="Calibri" w:hAnsi="Calibri" w:cs="Calibri" w:eastAsia="Calibri"/>
          <w:color w:val="FF0000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d_bvs.width = bitvs.width; d_bvs.height = bitvs.heigh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ize = d_bvs.width * d_bvs.height * sizeof(bool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Malloc((void **)&amp;d_bvs.elements, siz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Matrix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d_bvd;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d_bvd.width = bitvd.width; d_bvd.height = bitvd.heigh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ize = d_bvd.width * d_bvd.height * sizeof(bool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Malloc((void **)&amp;d_bvd.elements, siz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Matrix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d_abvs;</w:t>
      </w:r>
      <w:r>
        <w:rPr>
          <w:rFonts w:ascii="Calibri" w:hAnsi="Calibri" w:cs="Calibri" w:eastAsia="Calibri"/>
          <w:color w:val="4BACC6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d_abvs.width = abitvs.width; d_abvs.height = abitvs.heigh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ize = d_abvs.width * d_abvs.height * sizeof(bool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Malloc((void **)&amp;d_abvs.elements, siz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Matrix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d_abvd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d_abvd.width = abitvd.width; d_abvd.height = abitvd.heigh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ize = d_abvd.width * d_abvd.height * sizeof(bool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Malloc((void **)&amp;d_abvd.elements, siz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i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&lt;numtrace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++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output.elements[i]=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Matrix d_h;</w:t>
      </w:r>
      <w:r>
        <w:rPr>
          <w:rFonts w:ascii="Calibri" w:hAnsi="Calibri" w:cs="Calibri" w:eastAsia="Calibri"/>
          <w:color w:val="FF0000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d_h.width = headers.width; d_h.height = headers.height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ize = headers.width * headers.height * sizeof(unsigned int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Malloc((void **)&amp;d_h.elements, siz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//////////////////////////////////////////////////////////////////////////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dim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dimBlock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768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;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dim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3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dimGrid(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4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;</w:t>
      </w:r>
      <w:r>
        <w:rPr>
          <w:rFonts w:ascii="Calibri" w:hAnsi="Calibri" w:cs="Calibri" w:eastAsia="Calibri"/>
          <w:color w:val="FF0000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float g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float k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float t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float c=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Event_t start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stop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Event_t start,stop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EventCreate(&amp;start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EventCreate(&amp;stop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EventCreate(&amp;start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EventCreate(&amp;stop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EventRecord(start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righ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Memcpy(d_h.elements, headers.elements, headers.width * headers.height * sizeof(unsigned int),cudaMemcpyHostToDevic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Memcpy(d_r.elements, rules.elements, d_r.width * d_r.height * sizeof(unsigned int) ,cudaMemcpyHostToDevice);</w:t>
      </w:r>
    </w:p>
    <w:p>
      <w:pPr>
        <w:spacing w:before="0" w:after="0" w:line="240"/>
        <w:ind w:right="0" w:left="0" w:firstLine="0"/>
        <w:jc w:val="righ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Memcpy(d_bvs.elements, bitvs.elements, d_bvs.width * d_bvs.height * sizeof(bool) ,cudaMemcpyHostToDevic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Memcpy(d_bvd.elements, bitvd.elements, d_bvd.width * d_bvd.height * sizeof(bool) ,cudaMemcpyHostToDevic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Memcpy(d_abvs.elements, abitvs.elements, d_abvs.width * d_abvs.height * sizeof(bool) ,cudaMemcpyHostToDevic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Memcpy(d_abvd.elements, abitvd.elements, d_abvd.width * d_abvd.height * sizeof(bool) ,cudaMemcpyHostToDevic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Memcpy(tree_d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 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_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 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* sizeof(Tree), cudaMemcpyHostToDevic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Memcpy(tree_d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 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_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 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* sizeof(Tree), cudaMemcpyHostToDevic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Memcpy(output_d, output.elements, numtrace*sizeof(int),cudaMemcpyHostToDevice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udaEventRecord(start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kernel&lt;&lt;</w:t>
      </w:r>
      <w:r>
        <w:rPr>
          <w:rFonts w:ascii="Consolas" w:hAnsi="Consolas" w:cs="Consolas" w:eastAsia="Consolas"/>
          <w:color w:val="6464B9"/>
          <w:spacing w:val="0"/>
          <w:position w:val="0"/>
          <w:sz w:val="19"/>
          <w:shd w:fill="FFFFFF" w:val="clear"/>
        </w:rPr>
        <w:t xml:space="preserve">&lt;</w:t>
      </w:r>
      <w:r>
        <w:rPr>
          <w:rFonts w:ascii="Consolas" w:hAnsi="Consolas" w:cs="Consolas" w:eastAsia="Consolas"/>
          <w:color w:val="844646"/>
          <w:spacing w:val="0"/>
          <w:position w:val="0"/>
          <w:sz w:val="19"/>
          <w:shd w:fill="FFFFFF" w:val="clear"/>
        </w:rPr>
        <w:t xml:space="preserve">dimGrid,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</w:t>
      </w:r>
      <w:r>
        <w:rPr>
          <w:rFonts w:ascii="Consolas" w:hAnsi="Consolas" w:cs="Consolas" w:eastAsia="Consolas"/>
          <w:color w:val="B96464"/>
          <w:spacing w:val="0"/>
          <w:position w:val="0"/>
          <w:sz w:val="19"/>
          <w:shd w:fill="FFFFFF" w:val="clear"/>
        </w:rPr>
        <w:t xml:space="preserve">dimBlock</w:t>
      </w:r>
      <w:r>
        <w:rPr>
          <w:rFonts w:ascii="Consolas" w:hAnsi="Consolas" w:cs="Consolas" w:eastAsia="Consolas"/>
          <w:color w:val="6464B9"/>
          <w:spacing w:val="0"/>
          <w:position w:val="0"/>
          <w:sz w:val="19"/>
          <w:shd w:fill="FFFFFF" w:val="clear"/>
        </w:rPr>
        <w:t xml:space="preserve">&gt;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&gt;&gt;(tree_d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,tree_d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, output_d, d_h,d_r,d_bvs,d_bvd,d_abvs,d_abvd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cudaEventRecord(stop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,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cudaEventSynchronize(stop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cudaMemcpy(output.elements, output_d, numtrace* sizeof(int), cudaMemcpyDeviceToHost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cudaEventRecord(stop,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cudaEventSynchronize(stop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float elapsedTime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cudaEventElapsedTime(</w:t>
      </w:r>
      <w:r>
        <w:rPr>
          <w:rFonts w:ascii="Consolas" w:hAnsi="Consolas" w:cs="Consolas" w:eastAsia="Consolas"/>
          <w:color w:val="B96464"/>
          <w:spacing w:val="0"/>
          <w:position w:val="0"/>
          <w:sz w:val="19"/>
          <w:shd w:fill="FFFFFF" w:val="clear"/>
        </w:rPr>
        <w:t xml:space="preserve">&amp;elapsedTime</w:t>
      </w:r>
      <w:r>
        <w:rPr>
          <w:rFonts w:ascii="Consolas" w:hAnsi="Consolas" w:cs="Consolas" w:eastAsia="Consolas"/>
          <w:color w:val="B96464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B96464"/>
          <w:spacing w:val="0"/>
          <w:position w:val="0"/>
          <w:sz w:val="19"/>
          <w:shd w:fill="FFFFFF" w:val="clear"/>
        </w:rPr>
        <w:t xml:space="preserve">,start</w:t>
      </w:r>
      <w:r>
        <w:rPr>
          <w:rFonts w:ascii="Consolas" w:hAnsi="Consolas" w:cs="Consolas" w:eastAsia="Consolas"/>
          <w:color w:val="B96464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B96464"/>
          <w:spacing w:val="0"/>
          <w:position w:val="0"/>
          <w:sz w:val="19"/>
          <w:shd w:fill="FFFFFF" w:val="clear"/>
        </w:rPr>
        <w:t xml:space="preserve">,stop</w:t>
      </w:r>
      <w:r>
        <w:rPr>
          <w:rFonts w:ascii="Consolas" w:hAnsi="Consolas" w:cs="Consolas" w:eastAsia="Consolas"/>
          <w:color w:val="B96464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k+=elapsedTime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float elapsedTim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cudaEventElapsedTime(</w:t>
      </w:r>
      <w:r>
        <w:rPr>
          <w:rFonts w:ascii="Consolas" w:hAnsi="Consolas" w:cs="Consolas" w:eastAsia="Consolas"/>
          <w:color w:val="B96464"/>
          <w:spacing w:val="0"/>
          <w:position w:val="0"/>
          <w:sz w:val="19"/>
          <w:shd w:fill="FFFFFF" w:val="clear"/>
        </w:rPr>
        <w:t xml:space="preserve">&amp;elapsedTime,start,stop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g+=elapsedTime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t+=elapsedTime-elapsedTime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cudaFree(d_h.elements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cudaFree(d_r.elements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cudaFree(d_bvs.elements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cudaFree(d_bvd.elements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cudaFree(d_abvs.elements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cudaFree(d_abvd.elements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cudaFree(output_d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////////  CPU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for(int i=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;i</w:t>
      </w:r>
      <w:r>
        <w:rPr>
          <w:rFonts w:ascii="Consolas" w:hAnsi="Consolas" w:cs="Consolas" w:eastAsia="Consolas"/>
          <w:color w:val="6464B9"/>
          <w:spacing w:val="0"/>
          <w:position w:val="0"/>
          <w:sz w:val="19"/>
          <w:shd w:fill="FFFFFF" w:val="clear"/>
        </w:rPr>
        <w:t xml:space="preserve">&lt;</w:t>
      </w:r>
      <w:r>
        <w:rPr>
          <w:rFonts w:ascii="Consolas" w:hAnsi="Consolas" w:cs="Consolas" w:eastAsia="Consolas"/>
          <w:color w:val="844646"/>
          <w:spacing w:val="0"/>
          <w:position w:val="0"/>
          <w:sz w:val="19"/>
          <w:shd w:fill="FFFFFF" w:val="clear"/>
        </w:rPr>
        <w:t xml:space="preserve">numtrace*</w:t>
      </w:r>
      <w:r>
        <w:rPr>
          <w:rFonts w:ascii="Consolas" w:hAnsi="Consolas" w:cs="Consolas" w:eastAsia="Consolas"/>
          <w:color w:val="844646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++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output.elements[i]=-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start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 xml:space="preserve">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lock();</w:t>
      </w:r>
      <w:r>
        <w:rPr>
          <w:rFonts w:ascii="Consolas" w:hAnsi="Consolas" w:cs="Consolas" w:eastAsia="Consolas"/>
          <w:color w:val="555555"/>
          <w:spacing w:val="0"/>
          <w:position w:val="0"/>
          <w:sz w:val="19"/>
          <w:shd w:fill="FFFFFF" w:val="clear"/>
        </w:rPr>
        <w:tab/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PU(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tree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,output,headers,rules,bitvs,bitvd,numrule,abitvs,abitvd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end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= clock(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+=(float)(end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- start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 / (float)(CLOCKS_PER_SEC /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00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.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;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int Maxacm,Minacm,Avgacm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Maxacm=Minacm=Avgacm=output.elements[numtrace]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for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int i=numtrace+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&lt;numtrace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i++){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output.elements[i]&lt;Minacm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Minacm=output.elements[i]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if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(output.elements[i]&gt;Maxacm)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Maxacm=output.elements[i]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Avgacm+=output.elements[i]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 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ACL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k-Result-Rules: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numrule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 ,nAggregate: 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nAggregate 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- Number of Packets: 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&lt;&lt;numtrace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\n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----------Access Memory----------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Bit-Vector Max Access Memory: 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Maxacm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Bit-Vector Min Access Memory: 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Minacm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Bit-Vector Avg Access Memory: 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Avgacm/numtrace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Bit-Vector All Access Memory: 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Avgacm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-------------------------------------------------------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----------Memory Space----------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Memory useage(KB): 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(numtrace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0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+ numrule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0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+ (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+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)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6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+ numtrace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4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+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*(bitvd.width*bitvd.height)+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2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*(abitvd.width*abitvd.height))/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024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endl;//headers+rules+tree+result array+ bitvs&amp;d+ abitv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-------------------------------------------------------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----------CPU----------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Time CPU(ms): 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c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throughput cpu(packet per second): 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numtrace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00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/c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-------------------------------------------------------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----------GPU----------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Time kernel(ms): 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k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Time Transfer(ms): 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t 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-------------------------------------------------------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speedup: 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c/k 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cout&lt;&lt;</w:t>
      </w:r>
      <w:r>
        <w:rPr>
          <w:rFonts w:ascii="Consolas" w:hAnsi="Consolas" w:cs="Consolas" w:eastAsia="Consolas"/>
          <w:color w:val="A31515"/>
          <w:spacing w:val="0"/>
          <w:position w:val="0"/>
          <w:sz w:val="19"/>
          <w:shd w:fill="FFFFFF" w:val="clear"/>
        </w:rPr>
        <w:t xml:space="preserve">"throughput gpu(packet per second): "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&lt;&lt;numtrace*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100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/k&lt;&lt;endl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ab/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getchar();</w:t>
      </w:r>
    </w:p>
    <w:p>
      <w:pPr>
        <w:spacing w:before="0" w:after="0" w:line="240"/>
        <w:ind w:right="0" w:left="0" w:firstLine="0"/>
        <w:jc w:val="left"/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   </w:t>
      </w:r>
      <w:r>
        <w:rPr>
          <w:rFonts w:ascii="Consolas" w:hAnsi="Consolas" w:cs="Consolas" w:eastAsia="Consolas"/>
          <w:color w:val="0000FF"/>
          <w:spacing w:val="0"/>
          <w:position w:val="0"/>
          <w:sz w:val="19"/>
          <w:shd w:fill="FFFFFF" w:val="clear"/>
        </w:rPr>
        <w:t xml:space="preserve">return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 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0</w:t>
      </w: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;</w:t>
      </w: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onsolas" w:hAnsi="Consolas" w:cs="Consolas" w:eastAsia="Consolas"/>
          <w:color w:val="000000"/>
          <w:spacing w:val="0"/>
          <w:position w:val="0"/>
          <w:sz w:val="19"/>
          <w:shd w:fill="FFFFFF" w:val="clear"/>
        </w:rPr>
        <w:t xml:space="preserve">}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numbering.xml" Id="docRId0" Type="http://schemas.openxmlformats.org/officeDocument/2006/relationships/numbering"/><Relationship Target="styles.xml" Id="docRId1" Type="http://schemas.openxmlformats.org/officeDocument/2006/relationships/styles"/></Relationships>
</file>